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3D5AC2" w14:textId="7B96B392" w:rsidR="00BF4D43" w:rsidRPr="00174957" w:rsidRDefault="00174957">
      <w:pPr>
        <w:rPr>
          <w:rFonts w:ascii="Times" w:hAnsi="Times"/>
          <w:b/>
        </w:rPr>
      </w:pPr>
      <w:r w:rsidRPr="00174957">
        <w:rPr>
          <w:rFonts w:ascii="Times" w:hAnsi="Times"/>
          <w:b/>
        </w:rPr>
        <w:t xml:space="preserve">Supplemental Note </w:t>
      </w:r>
    </w:p>
    <w:p w14:paraId="5F73D55C" w14:textId="77777777" w:rsidR="00174957" w:rsidRPr="00174957" w:rsidRDefault="00174957">
      <w:pPr>
        <w:rPr>
          <w:rFonts w:ascii="Times" w:hAnsi="Times"/>
        </w:rPr>
      </w:pPr>
    </w:p>
    <w:p w14:paraId="414F711D" w14:textId="6F89267E" w:rsidR="00174957" w:rsidRPr="00174957" w:rsidRDefault="00174957" w:rsidP="00174957">
      <w:pPr>
        <w:rPr>
          <w:rFonts w:ascii="Times" w:hAnsi="Times"/>
        </w:rPr>
      </w:pPr>
      <w:r w:rsidRPr="00174957">
        <w:rPr>
          <w:rFonts w:ascii="Times" w:hAnsi="Times" w:cs="Arial"/>
          <w:i/>
          <w:iCs/>
          <w:color w:val="000000"/>
        </w:rPr>
        <w:t xml:space="preserve">Guide features </w:t>
      </w:r>
      <w:r>
        <w:rPr>
          <w:rFonts w:ascii="Times" w:hAnsi="Times" w:cs="Arial"/>
          <w:i/>
          <w:iCs/>
          <w:color w:val="000000"/>
        </w:rPr>
        <w:t xml:space="preserve">and scramble guides </w:t>
      </w:r>
    </w:p>
    <w:p w14:paraId="1FB34539" w14:textId="77777777" w:rsidR="00174957" w:rsidRPr="00174957" w:rsidRDefault="00174957" w:rsidP="00174957">
      <w:pPr>
        <w:rPr>
          <w:rFonts w:ascii="Times" w:hAnsi="Times" w:cs="Arial"/>
          <w:color w:val="000000"/>
        </w:rPr>
      </w:pPr>
      <w:r w:rsidRPr="00174957">
        <w:rPr>
          <w:rFonts w:ascii="Times" w:hAnsi="Times" w:cs="Arial"/>
          <w:color w:val="000000"/>
        </w:rPr>
        <w:br/>
        <w:t xml:space="preserve">Guide design is an important aspect of CRISPR-Cas studies, particularly in large-scale approaches where rules of thumb dictate automated selection of guides when manual curation is not feasible. Despite the importance of these design constraints, the literature in this area is sparse, particularly for CRISPRi in prokaryotes. We thus analyzed the relationship of certain guide features (e.g., GC content, distance from transcription start site) to gene knockdown to better understand general rules of guide design in </w:t>
      </w:r>
      <w:r w:rsidRPr="00174957">
        <w:rPr>
          <w:rFonts w:ascii="Times" w:hAnsi="Times" w:cs="Arial"/>
          <w:i/>
          <w:iCs/>
          <w:color w:val="000000"/>
        </w:rPr>
        <w:t>S. epidermidis</w:t>
      </w:r>
      <w:r w:rsidRPr="00174957">
        <w:rPr>
          <w:rFonts w:ascii="Times" w:hAnsi="Times" w:cs="Arial"/>
          <w:color w:val="000000"/>
        </w:rPr>
        <w:t xml:space="preserve">. While this approach is not a direct measure of gene knockdown, our investigation serves as a preliminary analysis for understanding guide design constraints in </w:t>
      </w:r>
      <w:r w:rsidRPr="00174957">
        <w:rPr>
          <w:rFonts w:ascii="Times" w:hAnsi="Times" w:cs="Arial"/>
          <w:iCs/>
          <w:color w:val="000000"/>
        </w:rPr>
        <w:t>staphylococci</w:t>
      </w:r>
      <w:r w:rsidRPr="00174957">
        <w:rPr>
          <w:rFonts w:ascii="Times" w:hAnsi="Times" w:cs="Arial"/>
          <w:i/>
          <w:color w:val="000000"/>
        </w:rPr>
        <w:t>.</w:t>
      </w:r>
      <w:r w:rsidRPr="00174957">
        <w:rPr>
          <w:rFonts w:ascii="Times" w:hAnsi="Times" w:cs="Arial"/>
          <w:color w:val="000000"/>
        </w:rPr>
        <w:t xml:space="preserve"> </w:t>
      </w:r>
      <w:r w:rsidRPr="00174957">
        <w:rPr>
          <w:rFonts w:ascii="Times" w:hAnsi="Times" w:cs="Arial"/>
          <w:color w:val="000000"/>
        </w:rPr>
        <w:br/>
      </w:r>
      <w:r w:rsidRPr="00174957">
        <w:rPr>
          <w:rFonts w:ascii="Times" w:hAnsi="Times" w:cs="Arial"/>
          <w:color w:val="000000"/>
        </w:rPr>
        <w:br/>
        <w:t xml:space="preserve">Guide GC percentage has been previously reported to affect Cas9 targeting efficiency, although reports in multiple species are not fully concordant </w:t>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7PeZshya","properties":{"formattedCitation":"(Liu et al., 2016; Ren et al., 2014; Wang et al., 2014)","plainCitation":"(Liu et al., 2016; Ren et al., 2014; Wang et al., 2014)","noteIndex":0},"citationItems":[{"id":86,"uris":["http://zotero.org/users/4186465/items/F5SBVR7L"],"uri":["http://zotero.org/users/4186465/items/F5SBVR7L"],"itemData":{"id":86,"type":"article-journal","abstract":"Article","container-title":"Scientific Reports","DOI":"10.1038/srep19675","ISSN":"2045-2322","language":"en","page":"srep19675","source":"www.nature.com.online.uchc.edu","title":"Sequence features associated with the cleavage efficiency of CRISPR/Cas9 system","volume":"6","author":[{"family":"Liu","given":"Xiaoxi"},{"family":"Homma","given":"Ayaka"},{"family":"Sayadi","given":"Jamasb"},{"family":"Yang","given":"Shu"},{"family":"Ohashi","given":"Jun"},{"family":"Takumi","given":"Toru"}],"issued":{"date-parts":[["2016",1,27]]}}},{"id":276,"uris":["http://zotero.org/users/4186465/items/LY8FTMLA"],"uri":["http://zotero.org/users/4186465/items/LY8FTMLA"],"itemData":{"id":276,"type":"article-journal","abstract":"The CRISPR/Cas9 system has recently emerged as a powerful tool for functional genomic studies in Drosophila melanogaster. However, sgRNA parameters affecting the specificity and efficiency of the system in flies are still not clear. Here, we found that off-target effects did not occur in regions of genomic DNA with three or more nucleotide mismatches to sgRNAs. Importantly, we document for the first time a strong positive correlation between mutagenesis efficiency and sgRNA GC content of the six protospacer adjacent motif-proximal nucleotides (PAMPNs). Furthermore, by injecting well-designed sgRNA plasmids at the optimal concentration we determined, we could efficiently generate mutations in four genes in one step. Finally, we generated null alleles of HP1a using optimized parameters through homology-directed repair, and achieved an overall mutagenesis rate significantly higher than previously reported. Our work presents the most comprehensive optimization of sgRNA and promises to vastly simplify CRISPR/Cas9 experiments in Drosophila.","container-title":"Cell reports","DOI":"10.1016/j.celrep.2014.09.044","ISSN":"2211-1247","issue":"3","journalAbbreviation":"Cell Rep","note":"PMID: 25437567\nPMCID: PMC4250831","page":"1151-1162","source":"PubMed Central","title":"Enhanced specificity and efficiency of the CRISPR/Cas9 system with optimized sgRNA parameters in Drosophila","volume":"9","author":[{"family":"Ren","given":"Xingjie"},{"family":"Yang","given":"Zhihao"},{"family":"Xu","given":"Jiang"},{"family":"Sun","given":"Jin"},{"family":"Mao","given":"Decai"},{"family":"Hu","given":"Yanhui"},{"family":"Yang","given":"Su-Juan"},{"family":"Qiao","given":"Huan-Huan"},{"family":"Wang","given":"Xia"},{"family":"Hu","given":"Qun"},{"family":"Deng","given":"Patricia"},{"family":"Liu","given":"Lu-Ping"},{"family":"Ji","given":"Jun-Yuan"},{"family":"Li","given":"Jin Billy"},{"family":"Ni","given":"Jian-Quan"}],"issued":{"date-parts":[["2014",11,6]]}}},{"id":275,"uris":["http://zotero.org/users/4186465/items/6MI2HBGW"],"uri":["http://zotero.org/users/4186465/items/6MI2HBGW"],"itemData":{"id":275,"type":"article-journal","abstract":"The bacterial CRISPR/Cas9 system for genome editing has greatly expanded the toolbox for mammalian genetics, enabling the rapid generation of isogenic cell lines and mice with modified alleles. Here, we describe a pooled, loss-of-function genetic screening approach suitable for both positive and negative selection that uses a genome-scale lentiviral single guide RNA (sgRNA) library. sgRNA expression cassettes were stably integrated into the genome, which enabled a complex mutant pool to be tracked by massively parallel sequencing. We used a library containing 73,000 sgRNAs to generate knockout collections and performed screens in two human cell lines. A screen for resistance to the nucleotide analog 6-thioguanine identified all expected members of the DNA mismatch repair pathway, while another for the DNA topoisomerase II (TOP2A) poison etoposide identified TOP2A, as expected, and also cyclin-dependent kinase 6, CDK6. A negative selection screen for essential genes identified numerous gene sets corresponding to fundamental processes. Finally, we show that sgRNA efficiency is associated with specific sequence motifs, enabling the prediction of more effective sgRNAs. Collectively, these results establish Cas9/sgRNA screens as a powerful tool for systematic genetic analysis in mammalian cells.","container-title":"Science (New York, N.Y.)","DOI":"10.1126/science.1246981","ISSN":"0036-8075","issue":"6166","journalAbbreviation":"Science","note":"PMID: 24336569\nPMCID: PMC3972032","page":"80-84","source":"PubMed Central","title":"Genetic screens in human cells using the CRISPR/Cas9 system","volume":"343","author":[{"family":"Wang","given":"Tim"},{"family":"Wei","given":"Jenny J."},{"family":"Sabatini","given":"David M."},{"family":"Lander","given":"Eric S."}],"issued":{"date-parts":[["2014",1,3]]}}}],"schema":"https://github.com/citation-style-language/schema/raw/master/csl-citation.json"} </w:instrText>
      </w:r>
      <w:r w:rsidRPr="00174957">
        <w:rPr>
          <w:rFonts w:ascii="Times" w:hAnsi="Times" w:cs="Arial"/>
          <w:color w:val="000000"/>
        </w:rPr>
        <w:fldChar w:fldCharType="separate"/>
      </w:r>
      <w:r w:rsidRPr="00174957">
        <w:rPr>
          <w:rFonts w:ascii="Times" w:hAnsi="Times"/>
          <w:color w:val="000000"/>
        </w:rPr>
        <w:t>(Liu et al., 2016; Ren et al., 2014; Wang et al., 2014)</w:t>
      </w:r>
      <w:r w:rsidRPr="00174957">
        <w:rPr>
          <w:rFonts w:ascii="Times" w:hAnsi="Times" w:cs="Arial"/>
          <w:color w:val="000000"/>
        </w:rPr>
        <w:fldChar w:fldCharType="end"/>
      </w:r>
      <w:r w:rsidRPr="00174957">
        <w:rPr>
          <w:rFonts w:ascii="Times" w:hAnsi="Times" w:cs="Arial"/>
          <w:color w:val="000000"/>
        </w:rPr>
        <w:t xml:space="preserve">. For example, in human cells, guides with moderate GC content (40-60%) demonstrated more efficient cleavage than guides with more extreme GC percentages </w:t>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60O8ejF7","properties":{"formattedCitation":"(Liu et al., 2016)","plainCitation":"(Liu et al., 2016)","noteIndex":0},"citationItems":[{"id":86,"uris":["http://zotero.org/users/4186465/items/F5SBVR7L"],"uri":["http://zotero.org/users/4186465/items/F5SBVR7L"],"itemData":{"id":86,"type":"article-journal","abstract":"Article","container-title":"Scientific Reports","DOI":"10.1038/srep19675","ISSN":"2045-2322","language":"en","page":"srep19675","source":"www.nature.com.online.uchc.edu","title":"Sequence features associated with the cleavage efficiency of CRISPR/Cas9 system","volume":"6","author":[{"family":"Liu","given":"Xiaoxi"},{"family":"Homma","given":"Ayaka"},{"family":"Sayadi","given":"Jamasb"},{"family":"Yang","given":"Shu"},{"family":"Ohashi","given":"Jun"},{"family":"Takumi","given":"Toru"}],"issued":{"date-parts":[["2016",1,27]]}}}],"schema":"https://github.com/citation-style-language/schema/raw/master/csl-citation.json"} </w:instrText>
      </w:r>
      <w:r w:rsidRPr="00174957">
        <w:rPr>
          <w:rFonts w:ascii="Times" w:hAnsi="Times" w:cs="Arial"/>
          <w:color w:val="000000"/>
        </w:rPr>
        <w:fldChar w:fldCharType="separate"/>
      </w:r>
      <w:r w:rsidRPr="00174957">
        <w:rPr>
          <w:rFonts w:ascii="Times" w:hAnsi="Times"/>
          <w:color w:val="000000"/>
        </w:rPr>
        <w:t>(Liu et al., 2016)</w:t>
      </w:r>
      <w:r w:rsidRPr="00174957">
        <w:rPr>
          <w:rFonts w:ascii="Times" w:hAnsi="Times" w:cs="Arial"/>
          <w:color w:val="000000"/>
        </w:rPr>
        <w:fldChar w:fldCharType="end"/>
      </w:r>
      <w:r w:rsidRPr="00174957">
        <w:rPr>
          <w:rFonts w:ascii="Times" w:hAnsi="Times" w:cs="Arial"/>
          <w:color w:val="000000"/>
        </w:rPr>
        <w:t xml:space="preserve"> - the rationale for the 35% GC minimum in our guide design. For guides targeting known essential genes (as determined by homology to </w:t>
      </w:r>
      <w:r w:rsidRPr="00174957">
        <w:rPr>
          <w:rFonts w:ascii="Times" w:hAnsi="Times" w:cs="Arial"/>
          <w:i/>
          <w:color w:val="000000"/>
        </w:rPr>
        <w:t>S. aureus</w:t>
      </w:r>
      <w:r w:rsidRPr="00174957">
        <w:rPr>
          <w:rFonts w:ascii="Times" w:hAnsi="Times" w:cs="Arial"/>
          <w:color w:val="000000"/>
        </w:rPr>
        <w:t xml:space="preserve"> essential genes, the most appropriate proxy at this time), we did not observe any statistically significant difference between the log2FC of guides of varying GC content. </w:t>
      </w:r>
      <w:r w:rsidRPr="00174957">
        <w:rPr>
          <w:rFonts w:ascii="Times" w:hAnsi="Times" w:cs="Arial"/>
          <w:color w:val="000000" w:themeColor="text1"/>
        </w:rPr>
        <w:t xml:space="preserve">As we limited our design to guides with </w:t>
      </w:r>
      <w:r w:rsidRPr="00174957">
        <w:rPr>
          <w:rFonts w:ascii="Times" w:hAnsi="Times" w:cs="Arial"/>
          <w:color w:val="000000" w:themeColor="text1"/>
          <w:u w:val="single"/>
        </w:rPr>
        <w:t>&gt;</w:t>
      </w:r>
      <w:r w:rsidRPr="00174957">
        <w:rPr>
          <w:rFonts w:ascii="Times" w:hAnsi="Times" w:cs="Arial"/>
          <w:color w:val="000000" w:themeColor="text1"/>
        </w:rPr>
        <w:t xml:space="preserve"> 35% GC content, we cannot comment on the efficacy of guides with lower GC values, but our results here suggest that stringent GC content thresholds may not be a necessary design constraint for staphylococci (SFig.1a).</w:t>
      </w:r>
    </w:p>
    <w:p w14:paraId="3B734D76" w14:textId="77777777" w:rsidR="00174957" w:rsidRPr="00174957" w:rsidRDefault="00174957" w:rsidP="00174957">
      <w:pPr>
        <w:rPr>
          <w:rFonts w:ascii="Times" w:hAnsi="Times" w:cs="Arial"/>
          <w:color w:val="000000"/>
        </w:rPr>
      </w:pPr>
    </w:p>
    <w:p w14:paraId="516F72B8" w14:textId="77777777" w:rsidR="00174957" w:rsidRPr="00174957" w:rsidRDefault="00174957" w:rsidP="00174957">
      <w:pPr>
        <w:rPr>
          <w:rFonts w:ascii="Times" w:hAnsi="Times" w:cs="Arial"/>
          <w:color w:val="000000"/>
        </w:rPr>
      </w:pPr>
      <w:r w:rsidRPr="00174957">
        <w:rPr>
          <w:rFonts w:ascii="Times" w:hAnsi="Times" w:cs="Arial"/>
          <w:color w:val="000000"/>
        </w:rPr>
        <w:t xml:space="preserve">Distance of the guide target from the transcription start site (TSS) within a gene has been reported to affect guide efficiency in CRISPRi studies as well as numerous transposon-based gene inactivation studies </w:t>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Zrk4JdWR","properties":{"formattedCitation":"(Jacobs et al., 2003; Qi et al., 2013)","plainCitation":"(Jacobs et al., 2003; Qi et al., 2013)","noteIndex":0},"citationItems":[{"id":532,"uris":["http://zotero.org/users/4186465/items/GXQPYRMR"],"uri":["http://zotero.org/users/4186465/items/GXQPYRMR"],"itemData":{"id":532,"type":"article-journal","abstract":"We have developed technologies for creating saturating libraries of sequence-defined transposon insertion mutants in which each strain is maintained. Phenotypic analysis of such libraries should provide a virtually complete identification of nonessential genes required for any process for which a suitable screen can be devised. The approach was applied to Pseudomonas aeruginosa, an opportunistic pathogen with a 6.3-Mbp genome. The library that was generated consists of 30,100 sequence-defined mutants, corresponding to an average of five insertions per gene. About 12% of the predicted genes of this organism lacked insertions; many of these genes are likely to be essential for growth on rich media. Based on statistical analyses and bioinformatic comparison to known essential genes in E. coli, we estimate that the actual number of essential genes is 300-400. Screening the collection for strains defective in two defined multigenic processes (twitching motility and prototrophic growth) identified mutants corresponding to nearly all genes expected from earlier studies. Thus, phenotypic analysis of the collection may produce essentially complete lists of genes required for diverse biological activities. The transposons used to generate the mutant collection have added features that should facilitate downstream studies of gene expression, protein localization, epistasis, and chromosome engineering.","container-title":"Proceedings of the National Academy of Sciences","DOI":"10.1073/pnas.2036282100","ISSN":"0027-8424, 1091-6490","issue":"24","journalAbbreviation":"PNAS","language":"en","note":"publisher: National Academy of Sciences\nsection: Biological Sciences\nPMID: 14617778","page":"14339-14344","source":"www.pnas.org","title":"Comprehensive transposon mutant library of Pseudomonas aeruginosa","volume":"100","author":[{"family":"Jacobs","given":"Michael A."},{"family":"Alwood","given":"Ashley"},{"family":"Thaipisuttikul","given":"Iyarit"},{"family":"Spencer","given":"David"},{"family":"Haugen","given":"Eric"},{"family":"Ernst","given":"Stephen"},{"family":"Will","given":"Oliver"},{"family":"Kaul","given":"Rajinder"},{"family":"Raymond","given":"Christopher"},{"family":"Levy","given":"Ruth"},{"family":"Chun-Rong","given":"Liu"},{"family":"Guenthner","given":"Donald"},{"family":"Bovee","given":"Donald"},{"family":"Olson","given":"Maynard V."},{"family":"Manoil","given":"Colin"}],"issued":{"date-parts":[["2003",11,25]]}}},{"id":91,"uris":["http://zotero.org/users/4186465/items/7CHB7239"],"uri":["http://zotero.org/users/4186465/items/7CHB7239"],"itemData":{"id":91,"type":"article-journal","abstract":"Targeted gene regulation on a genome-wide scale is a powerful strategy for interrogating, perturbing, and engineering cellular systems. Here, we develop a method for controlling gene expression based on Cas9, an RNA-guided DNA endonuclease from a type II CRISPR system. We show that a catalytically dead Cas9 lacking endonuclease activity, when coexpressed with a guide RNA, generates a DNA recognition complex that can specifically interfere with transcriptional elongation, RNA polymerase binding, or transcription factor binding. This system, which we call CRISPR interference (CRISPRi), can efficiently repress expression of targeted genes in Escherichia coli, with no detectable off-target effects. CRISPRi can be used to repress multiple target genes simultaneously, and its effects are reversible. We also show evidence that the system can be adapted for gene repression in mammalian cells. This RNA-guided DNA recognition platform provides a simple approach for selectively perturbing gene expression on a genome-wide scale.","container-title":"Cell","DOI":"10.1016/j.cell.2013.02.022","ISSN":"0092-8674, 1097-4172","issue":"5","journalAbbreviation":"Cell","language":"English","note":"PMID: 23452860","page":"1173-1183","source":"www.cell.com","title":"Repurposing CRISPR as an RNA-Guided Platform for Sequence-Specific Control of Gene Expression","volume":"152","author":[{"family":"Qi","given":"Lei S."},{"family":"Larson","given":"Matthew H."},{"family":"Gilbert","given":"Luke A."},{"family":"Doudna","given":"Jennifer A."},{"family":"Weissman","given":"Jonathan S."},{"family":"Arkin","given":"Adam P."},{"family":"Lim","given":"Wendell A."}],"issued":{"date-parts":[["2013",2,28]]}}}],"schema":"https://github.com/citation-style-language/schema/raw/master/csl-citation.json"} </w:instrText>
      </w:r>
      <w:r w:rsidRPr="00174957">
        <w:rPr>
          <w:rFonts w:ascii="Times" w:hAnsi="Times" w:cs="Arial"/>
          <w:color w:val="000000"/>
        </w:rPr>
        <w:fldChar w:fldCharType="separate"/>
      </w:r>
      <w:r w:rsidRPr="00174957">
        <w:rPr>
          <w:rFonts w:ascii="Times" w:hAnsi="Times" w:cs="Arial"/>
          <w:noProof/>
          <w:color w:val="000000"/>
        </w:rPr>
        <w:t>(Jacobs et al., 2003; Qi et al., 2013)</w:t>
      </w:r>
      <w:r w:rsidRPr="00174957">
        <w:rPr>
          <w:rFonts w:ascii="Times" w:hAnsi="Times" w:cs="Arial"/>
          <w:color w:val="000000"/>
        </w:rPr>
        <w:fldChar w:fldCharType="end"/>
      </w:r>
      <w:r w:rsidRPr="00174957">
        <w:rPr>
          <w:rFonts w:ascii="Times" w:hAnsi="Times" w:cs="Arial"/>
          <w:color w:val="000000"/>
        </w:rPr>
        <w:t xml:space="preserve">. In an </w:t>
      </w:r>
      <w:r w:rsidRPr="00174957">
        <w:rPr>
          <w:rFonts w:ascii="Times" w:hAnsi="Times" w:cs="Arial"/>
          <w:i/>
          <w:iCs/>
          <w:color w:val="000000"/>
        </w:rPr>
        <w:t xml:space="preserve">E. coli </w:t>
      </w:r>
      <w:r w:rsidRPr="00174957">
        <w:rPr>
          <w:rFonts w:ascii="Times" w:hAnsi="Times" w:cs="Arial"/>
          <w:iCs/>
          <w:color w:val="000000"/>
        </w:rPr>
        <w:t>CRISPRi screen</w:t>
      </w:r>
      <w:r w:rsidRPr="00174957">
        <w:rPr>
          <w:rFonts w:ascii="Times" w:hAnsi="Times" w:cs="Arial"/>
          <w:color w:val="000000"/>
        </w:rPr>
        <w:t xml:space="preserve">, guides targeting the first 5% of the gene had a significantly lower median log2FC compared to guides targeting any other region of the gene body </w:t>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AdKsO9Rc","properties":{"formattedCitation":"(Wang et al., 2018)","plainCitation":"(Wang et al., 2018)","dontUpdate":true,"noteIndex":0},"citationItems":[{"id":48,"uris":["http://zotero.org/users/4186465/items/2KH9AC5K"],"uri":["http://zotero.org/users/4186465/items/2KH9AC5K"],"itemData":{"id":48,"type":"article-journal","abstract":"Systemic investigation of the bacterial genome is essential for both basic microbiology and bioengineering. Here the authors demonstrate CRISPRi pooled screening as a high-throughput tool for identifying gene and phenotype associations in bacteria.","container-title":"Nature Communications","DOI":"10.1038/s41467-018-04899-x","ISSN":"2041-1723","issue":"1","journalAbbreviation":"Nat Commun","language":"en","page":"1-15","source":"www.nature.com","title":"Pooled CRISPR interference screening enables genome-scale functional genomics study in bacteria with superior performance","volume":"9","author":[{"family":"Wang","given":"Tianmin"},{"family":"Guan","given":"Changge"},{"family":"Guo","given":"Jiahui"},{"family":"Liu","given":"Bing"},{"family":"Wu","given":"Yinan"},{"family":"Xie","given":"Zhen"},{"family":"Zhang","given":"Chong"},{"family":"Xing","given":"Xin-Hui"}],"issued":{"date-parts":[["2018",6,26]]}}}],"schema":"https://github.com/citation-style-language/schema/raw/master/csl-citation.json"} </w:instrText>
      </w:r>
      <w:r w:rsidRPr="00174957">
        <w:rPr>
          <w:rFonts w:ascii="Times" w:hAnsi="Times" w:cs="Arial"/>
          <w:color w:val="000000"/>
        </w:rPr>
        <w:fldChar w:fldCharType="separate"/>
      </w:r>
      <w:r w:rsidRPr="00174957">
        <w:rPr>
          <w:rFonts w:ascii="Times" w:hAnsi="Times"/>
          <w:color w:val="000000"/>
        </w:rPr>
        <w:t>(Qi et al., 2013)</w:t>
      </w:r>
      <w:r w:rsidRPr="00174957">
        <w:rPr>
          <w:rFonts w:ascii="Times" w:hAnsi="Times" w:cs="Arial"/>
          <w:color w:val="000000"/>
        </w:rPr>
        <w:fldChar w:fldCharType="end"/>
      </w:r>
      <w:r w:rsidRPr="00174957">
        <w:rPr>
          <w:rFonts w:ascii="Times" w:hAnsi="Times" w:cs="Arial"/>
          <w:color w:val="000000"/>
        </w:rPr>
        <w:t xml:space="preserve">. However, we did not observe any statistically significant difference between median log2FC for varying distances from the TSS for guides targeting essential genes. </w:t>
      </w:r>
      <w:r w:rsidRPr="00174957">
        <w:rPr>
          <w:rFonts w:ascii="Times" w:hAnsi="Times" w:cs="Arial"/>
          <w:color w:val="000000" w:themeColor="text1"/>
        </w:rPr>
        <w:t>(SFig.1b)</w:t>
      </w:r>
      <w:r w:rsidRPr="00174957">
        <w:rPr>
          <w:rFonts w:ascii="Times" w:hAnsi="Times" w:cs="Arial"/>
          <w:strike/>
          <w:color w:val="000000"/>
        </w:rPr>
        <w:t xml:space="preserve"> </w:t>
      </w:r>
    </w:p>
    <w:p w14:paraId="3B90E84B" w14:textId="77777777" w:rsidR="00174957" w:rsidRPr="00174957" w:rsidRDefault="00174957" w:rsidP="00174957">
      <w:pPr>
        <w:rPr>
          <w:rFonts w:ascii="Times" w:hAnsi="Times" w:cs="Arial"/>
          <w:color w:val="000000"/>
        </w:rPr>
      </w:pPr>
    </w:p>
    <w:p w14:paraId="412C4ADB" w14:textId="77777777" w:rsidR="00174957" w:rsidRPr="00174957" w:rsidRDefault="00174957" w:rsidP="00174957">
      <w:pPr>
        <w:rPr>
          <w:rFonts w:ascii="Times" w:hAnsi="Times" w:cs="Arial"/>
          <w:color w:val="000000"/>
        </w:rPr>
      </w:pPr>
      <w:r w:rsidRPr="00174957">
        <w:rPr>
          <w:rFonts w:ascii="Times" w:hAnsi="Times" w:cs="Arial"/>
          <w:color w:val="000000"/>
        </w:rPr>
        <w:t xml:space="preserve">Based on previous studies, we included ~100 non-targeting guides in our pool to control for the effects of expression of the CRISPR-Cas machinery on strain growth rate </w:t>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MXdW1CuG","properties":{"formattedCitation":"(Rousset et al., 2018a; Wang et al., 2014)","plainCitation":"(Rousset et al., 2018a; Wang et al., 2014)","noteIndex":0},"citationItems":[{"id":49,"uris":["http://zotero.org/users/4186465/items/TCP48PNJ"],"uri":["http://zotero.org/users/4186465/items/TCP48PNJ"],"itemData":{"id":49,"type":"article-journal","abstract":"High-throughput genetic screens are powerful methods to identify genes linked to a given phenotype. The catalytic null mutant of the Cas9 RNA-guided nuclease (dCas9) can be conveniently used to silence genes of interest in a method also known as CRISPRi. Here, we report a genome-wide CRISPR-dCas9 screen using a starting pool of ~ 92,000 sgRNAs which target random positions in the chromosome of E. coli. To benchmark our method, we first investigate its utility to predict gene essentiality in the genome of E. coli during growth in rich medium. We could identify 79% of the genes previously reported as essential and demonstrate the non-essentiality of some genes annotated as essential. In addition, we took advantage of the intermediate repression levels obtained when targeting the template strand of genes to show that cells are very sensitive to the expression level of a limited set of essential genes. Our data can be visualized on CRISPRbrowser, a custom web interface available at crispr.pasteur.fr. We then apply the screen to discover E. coli genes required by phages λ, T4 and 186 to kill their host, highlighting the involvement of diverse host pathways in the infection process of the three tested phages. We also identify colanic acid capsule synthesis as a shared resistance mechanism to all three phages. Finally, using a plasmid packaging system and a transduction assay, we identify genes required for the formation of functional λ capsids, thus covering the entire phage cycle. This study demonstrates the usefulness and convenience of pooled genome-wide CRISPR-dCas9 screens in bacteria and paves the way for their broader use as a powerful tool in bacterial genomics., Over the past few years, CRISPR-Cas technologies have emerged as powerful tools to edit genomes and modulate gene expression. They have been applied to perform high-throughput genetic screens with the purpose to understand the function of genes in a systematic manner, but the application of these screens to bacteria have so far remained limited. Here, we present the use of a library of ~92,000 guide RNAs directing the dCas9 protein to silence one by one all the genes in the chromosome of E. coli. To benchmark our method, we first investigate the performance of the technique to identify essential genes, highlighting several non-essential genes also found to be essential by other methods. We then apply our method to detect bacterial genes required by three different bacteriophages to kill E. coli and for the production of functional progeny by phage λ. Our screens highlight previously known and new genetic interactions between phages and their host’s pathways and emphasize the importance of bacterial capsule in the resistance to multiple phages. Altogether, our results demonstrate the usefulness of genome-wide CRISPR-dCas9 screens in bacteria to uncover genes involved in various phenotypes.","container-title":"PLoS Genetics","DOI":"10.1371/journal.pgen.1007749","ISSN":"1553-7390","issue":"11","journalAbbreviation":"PLoS Genet","note":"PMID: 30403660\nPMCID: PMC6242692","source":"PubMed Central","title":"Genome-wide CRISPR-dCas9 screens in E. coli identify essential genes and phage host factors","URL":"https://www.ncbi.nlm.nih.gov/pmc/articles/PMC6242692/","volume":"14","author":[{"family":"Rousset","given":"François"},{"family":"Cui","given":"Lun"},{"family":"Siouve","given":"Elise"},{"family":"Becavin","given":"Christophe"},{"family":"Depardieu","given":"Florence"},{"family":"Bikard","given":"David"}],"accessed":{"date-parts":[["2020",1,24]]},"issued":{"date-parts":[["2018",11,7]]}}},{"id":275,"uris":["http://zotero.org/users/4186465/items/6MI2HBGW"],"uri":["http://zotero.org/users/4186465/items/6MI2HBGW"],"itemData":{"id":275,"type":"article-journal","abstract":"The bacterial CRISPR/Cas9 system for genome editing has greatly expanded the toolbox for mammalian genetics, enabling the rapid generation of isogenic cell lines and mice with modified alleles. Here, we describe a pooled, loss-of-function genetic screening approach suitable for both positive and negative selection that uses a genome-scale lentiviral single guide RNA (sgRNA) library. sgRNA expression cassettes were stably integrated into the genome, which enabled a complex mutant pool to be tracked by massively parallel sequencing. We used a library containing 73,000 sgRNAs to generate knockout collections and performed screens in two human cell lines. A screen for resistance to the nucleotide analog 6-thioguanine identified all expected members of the DNA mismatch repair pathway, while another for the DNA topoisomerase II (TOP2A) poison etoposide identified TOP2A, as expected, and also cyclin-dependent kinase 6, CDK6. A negative selection screen for essential genes identified numerous gene sets corresponding to fundamental processes. Finally, we show that sgRNA efficiency is associated with specific sequence motifs, enabling the prediction of more effective sgRNAs. Collectively, these results establish Cas9/sgRNA screens as a powerful tool for systematic genetic analysis in mammalian cells.","container-title":"Science (New York, N.Y.)","DOI":"10.1126/science.1246981","ISSN":"0036-8075","issue":"6166","journalAbbreviation":"Science","note":"PMID: 24336569\nPMCID: PMC3972032","page":"80-84","source":"PubMed Central","title":"Genetic screens in human cells using the CRISPR/Cas9 system","volume":"343","author":[{"family":"Wang","given":"Tim"},{"family":"Wei","given":"Jenny J."},{"family":"Sabatini","given":"David M."},{"family":"Lander","given":"Eric S."}],"issued":{"date-parts":[["2014",1,3]]}}}],"schema":"https://github.com/citation-style-language/schema/raw/master/csl-citation.json"} </w:instrText>
      </w:r>
      <w:r w:rsidRPr="00174957">
        <w:rPr>
          <w:rFonts w:ascii="Times" w:hAnsi="Times" w:cs="Arial"/>
          <w:color w:val="000000"/>
        </w:rPr>
        <w:fldChar w:fldCharType="separate"/>
      </w:r>
      <w:r w:rsidRPr="00174957">
        <w:rPr>
          <w:rFonts w:ascii="Times" w:hAnsi="Times"/>
          <w:color w:val="000000"/>
        </w:rPr>
        <w:t>(</w:t>
      </w:r>
      <w:proofErr w:type="spellStart"/>
      <w:r w:rsidRPr="00174957">
        <w:rPr>
          <w:rFonts w:ascii="Times" w:hAnsi="Times"/>
          <w:color w:val="000000"/>
        </w:rPr>
        <w:t>Rousset</w:t>
      </w:r>
      <w:proofErr w:type="spellEnd"/>
      <w:r w:rsidRPr="00174957">
        <w:rPr>
          <w:rFonts w:ascii="Times" w:hAnsi="Times"/>
          <w:color w:val="000000"/>
        </w:rPr>
        <w:t xml:space="preserve"> et al., 2018a; Wang et al., 2014)</w:t>
      </w:r>
      <w:r w:rsidRPr="00174957">
        <w:rPr>
          <w:rFonts w:ascii="Times" w:hAnsi="Times" w:cs="Arial"/>
          <w:color w:val="000000"/>
        </w:rPr>
        <w:fldChar w:fldCharType="end"/>
      </w:r>
      <w:r w:rsidRPr="00174957">
        <w:rPr>
          <w:rFonts w:ascii="Times" w:hAnsi="Times" w:cs="Arial"/>
          <w:color w:val="000000"/>
        </w:rPr>
        <w:fldChar w:fldCharType="begin"/>
      </w:r>
      <w:r w:rsidRPr="00174957">
        <w:rPr>
          <w:rFonts w:ascii="Times" w:hAnsi="Times" w:cs="Arial"/>
          <w:color w:val="000000"/>
        </w:rPr>
        <w:instrText xml:space="preserve"> ADDIN ZOTERO_ITEM CSL_CITATION {"citationID":"QHD5nuTe","properties":{"formattedCitation":"(Rousset et al., 2018b)","plainCitation":"(Rousset et al., 2018b)","dontUpdate":true,"noteIndex":0},"citationItems":[{"id":42,"uris":["http://zotero.org/users/4186465/items/ZGZAW4YT"],"uri":["http://zotero.org/users/4186465/items/ZGZAW4YT"],"itemData":{"id":42,"type":"article-journal","abstract":"High-throughput genetic screens are powerful methods to identify genes linked to a given phenotype. The catalytic null mutant of the Cas9 RNA-guided nuclease (dCas9) can be conveniently used to silence genes of interest in a method also known as CRISPRi. Here, we report a genome-wide CRISPR-dCas9 screen using a starting pool of ~ 92,000 sgRNAs which target random positions in the chromosome of E. coli. To benchmark our method, we first investigate its utility to predict gene essentiality in the genome of E. coli during growth in rich medium. We could identify 79% of the genes previously reported as essential and demonstrate the non-essentiality of some genes annotated as essential. In addition, we took advantage of the intermediate repression levels obtained when targeting the template strand of genes to show that cells are very sensitive to the expression level of a limited set of essential genes. Our data can be visualized on CRISPRbrowser, a custom web interface available at crispr.pasteur.fr. We then apply the screen to discover E. coli genes required by phages λ, T4 and 186 to kill their host, highlighting the involvement of diverse host pathways in the infection process of the three tested phages. We also identify colanic acid capsule synthesis as a shared resistance mechanism to all three phages. Finally, using a plasmid packaging system and a transduction assay, we identify genes required for the formation of functional λ capsids, thus covering the entire phage cycle. This study demonstrates the usefulness and convenience of pooled genome-wide CRISPR-dCas9 screens in bacteria and paves the way for their broader use as a powerful tool in bacterial genomics.","container-title":"PLOS Genetics","DOI":"10.1371/journal.pgen.1007749","ISSN":"1553-7404","issue":"11","journalAbbreviation":"PLOS Genetics","language":"en","page":"e1007749","source":"PLoS Journals","title":"Genome-wide CRISPR-dCas9 screens in E. coli identify essential genes and phage host factors","volume":"14","author":[{"family":"Rousset","given":"François"},{"family":"Cui","given":"Lun"},{"family":"Siouve","given":"Elise"},{"family":"Becavin","given":"Christophe"},{"family":"Depardieu","given":"Florence"},{"family":"Bikard","given":"David"}],"issued":{"date-parts":[["2018",11,7]]}}}],"schema":"https://github.com/citation-style-language/schema/raw/master/csl-citation.json"} </w:instrText>
      </w:r>
      <w:r w:rsidRPr="00174957">
        <w:rPr>
          <w:rFonts w:ascii="Times" w:hAnsi="Times" w:cs="Arial"/>
          <w:color w:val="000000"/>
        </w:rPr>
        <w:fldChar w:fldCharType="separate"/>
      </w:r>
      <w:r w:rsidRPr="00174957">
        <w:rPr>
          <w:rFonts w:ascii="Times" w:hAnsi="Times"/>
          <w:color w:val="000000"/>
        </w:rPr>
        <w:t>.</w:t>
      </w:r>
      <w:r w:rsidRPr="00174957" w:rsidDel="00A822A4">
        <w:rPr>
          <w:rFonts w:ascii="Times" w:hAnsi="Times"/>
          <w:color w:val="000000"/>
        </w:rPr>
        <w:t xml:space="preserve"> </w:t>
      </w:r>
      <w:r w:rsidRPr="00174957">
        <w:rPr>
          <w:rFonts w:ascii="Times" w:hAnsi="Times" w:cs="Arial"/>
          <w:color w:val="000000"/>
        </w:rPr>
        <w:fldChar w:fldCharType="end"/>
      </w:r>
      <w:r w:rsidRPr="00174957">
        <w:rPr>
          <w:rFonts w:ascii="Times" w:hAnsi="Times" w:cs="Arial"/>
          <w:color w:val="000000"/>
        </w:rPr>
        <w:t xml:space="preserve"> We anticipated that these guides could be used to normalize fitness scores within and across conditions.</w:t>
      </w:r>
      <w:bookmarkStart w:id="0" w:name="_GoBack"/>
      <w:bookmarkEnd w:id="0"/>
      <w:r w:rsidRPr="00174957">
        <w:rPr>
          <w:rFonts w:ascii="Times" w:hAnsi="Times" w:cs="Arial"/>
          <w:color w:val="000000"/>
        </w:rPr>
        <w:t xml:space="preserve"> Importantly, we identified that the non-targeting scramble guides in our screen do not behave neutrally as anticipated. We observed a surprising increase in the log2FC of these guides (substantially above most guides in the pool), suggesting that guides targeted to any region of the genome result in a mild growth defect compared to the non-targeting guides (</w:t>
      </w:r>
      <w:proofErr w:type="spellStart"/>
      <w:r w:rsidRPr="00174957">
        <w:rPr>
          <w:rFonts w:ascii="Times" w:hAnsi="Times" w:cs="Arial"/>
          <w:color w:val="000000"/>
        </w:rPr>
        <w:t>SFig</w:t>
      </w:r>
      <w:proofErr w:type="spellEnd"/>
      <w:r w:rsidRPr="00174957">
        <w:rPr>
          <w:rFonts w:ascii="Times" w:hAnsi="Times" w:cs="Arial"/>
          <w:color w:val="000000"/>
        </w:rPr>
        <w:t>. 2a-b). The dissimilar behavior of these scramble guides as compared to the remainder of the pool makes them unsuitable to use as controls. Instead, we relied on the DeSeq2 default median of ratios method for normalization.</w:t>
      </w:r>
    </w:p>
    <w:p w14:paraId="5B408395" w14:textId="77777777" w:rsidR="00174957" w:rsidRPr="00174957" w:rsidRDefault="00174957" w:rsidP="00174957">
      <w:pPr>
        <w:rPr>
          <w:rFonts w:ascii="Times" w:hAnsi="Times" w:cs="Arial"/>
          <w:color w:val="000000"/>
        </w:rPr>
      </w:pPr>
    </w:p>
    <w:p w14:paraId="73F05BF2" w14:textId="72C7347B" w:rsidR="00174957" w:rsidRPr="00174957" w:rsidRDefault="00174957" w:rsidP="00174957">
      <w:pPr>
        <w:rPr>
          <w:rFonts w:ascii="Times" w:hAnsi="Times"/>
        </w:rPr>
      </w:pPr>
      <w:r w:rsidRPr="00174957">
        <w:rPr>
          <w:rFonts w:ascii="Times" w:hAnsi="Times" w:cs="Arial"/>
          <w:color w:val="000000"/>
        </w:rPr>
        <w:t xml:space="preserve">Altogether, </w:t>
      </w:r>
      <w:r w:rsidRPr="00174957">
        <w:rPr>
          <w:rFonts w:ascii="Times" w:hAnsi="Times"/>
          <w:color w:val="000000"/>
        </w:rPr>
        <w:t xml:space="preserve">our results can advise the design and execution of future high-throughput CRISPRi screens. Broadly, our results suggest that the behavior of CRISPRi screens are likely </w:t>
      </w:r>
      <w:r w:rsidRPr="00174957">
        <w:rPr>
          <w:rFonts w:ascii="Times" w:hAnsi="Times"/>
        </w:rPr>
        <w:t xml:space="preserve">species and/or strain-specific. This is in view of the fact that our data are not fully concordant with previous CRISPRi benchmarking in </w:t>
      </w:r>
      <w:r w:rsidRPr="00174957">
        <w:rPr>
          <w:rFonts w:ascii="Times" w:hAnsi="Times"/>
          <w:i/>
        </w:rPr>
        <w:t>E. coli,</w:t>
      </w:r>
      <w:r w:rsidRPr="00174957">
        <w:rPr>
          <w:rFonts w:ascii="Times" w:hAnsi="Times"/>
        </w:rPr>
        <w:t xml:space="preserve"> particularly as related to guide design and the use of scrambled non-targeting guides </w:t>
      </w:r>
      <w:r w:rsidRPr="00174957">
        <w:rPr>
          <w:rFonts w:ascii="Times" w:hAnsi="Times"/>
        </w:rPr>
        <w:fldChar w:fldCharType="begin"/>
      </w:r>
      <w:r w:rsidRPr="00174957">
        <w:rPr>
          <w:rFonts w:ascii="Times" w:hAnsi="Times"/>
        </w:rPr>
        <w:instrText xml:space="preserve"> ADDIN ZOTERO_ITEM CSL_CITATION {"citationID":"5GEUe1pk","properties":{"formattedCitation":"(Rousset et al., 2018a)","plainCitation":"(Rousset et al., 2018a)","noteIndex":0},"citationItems":[{"id":49,"uris":["http://zotero.org/users/4186465/items/TCP48PNJ"],"uri":["http://zotero.org/users/4186465/items/TCP48PNJ"],"itemData":{"id":49,"type":"article-journal","abstract":"High-throughput genetic screens are powerful methods to identify genes linked to a given phenotype. The catalytic null mutant of the Cas9 RNA-guided nuclease (dCas9) can be conveniently used to silence genes of interest in a method also known as CRISPRi. Here, we report a genome-wide CRISPR-dCas9 screen using a starting pool of ~ 92,000 sgRNAs which target random positions in the chromosome of E. coli. To benchmark our method, we first investigate its utility to predict gene essentiality in the genome of E. coli during growth in rich medium. We could identify 79% of the genes previously reported as essential and demonstrate the non-essentiality of some genes annotated as essential. In addition, we took advantage of the intermediate repression levels obtained when targeting the template strand of genes to show that cells are very sensitive to the expression level of a limited set of essential genes. Our data can be visualized on CRISPRbrowser, a custom web interface available at crispr.pasteur.fr. We then apply the screen to discover E. coli genes required by phages λ, T4 and 186 to kill their host, highlighting the involvement of diverse host pathways in the infection process of the three tested phages. We also identify colanic acid capsule synthesis as a shared resistance mechanism to all three phages. Finally, using a plasmid packaging system and a transduction assay, we identify genes required for the formation of functional λ capsids, thus covering the entire phage cycle. This study demonstrates the usefulness and convenience of pooled genome-wide CRISPR-dCas9 screens in bacteria and paves the way for their broader use as a powerful tool in bacterial genomics., Over the past few years, CRISPR-Cas technologies have emerged as powerful tools to edit genomes and modulate gene expression. They have been applied to perform high-throughput genetic screens with the purpose to understand the function of genes in a systematic manner, but the application of these screens to bacteria have so far remained limited. Here, we present the use of a library of ~92,000 guide RNAs directing the dCas9 protein to silence one by one all the genes in the chromosome of E. coli. To benchmark our method, we first investigate the performance of the technique to identify essential genes, highlighting several non-essential genes also found to be essential by other methods. We then apply our method to detect bacterial genes required by three different bacteriophages to kill E. coli and for the production of functional progeny by phage λ. Our screens highlight previously known and new genetic interactions between phages and their host’s pathways and emphasize the importance of bacterial capsule in the resistance to multiple phages. Altogether, our results demonstrate the usefulness of genome-wide CRISPR-dCas9 screens in bacteria to uncover genes involved in various phenotypes.","container-title":"PLoS Genetics","DOI":"10.1371/journal.pgen.1007749","ISSN":"1553-7390","issue":"11","journalAbbreviation":"PLoS Genet","note":"PMID: 30403660\nPMCID: PMC6242692","source":"PubMed Central","title":"Genome-wide CRISPR-dCas9 screens in E. coli identify essential genes and phage host factors","URL":"https://www.ncbi.nlm.nih.gov/pmc/articles/PMC6242692/","volume":"14","author":[{"family":"Rousset","given":"François"},{"family":"Cui","given":"Lun"},{"family":"Siouve","given":"Elise"},{"family":"Becavin","given":"Christophe"},{"family":"Depardieu","given":"Florence"},{"family":"Bikard","given":"David"}],"accessed":{"date-parts":[["2020",1,24]]},"issued":{"date-parts":[["2018",11,7]]}}}],"schema":"https://github.com/citation-style-language/schema/raw/master/csl-citation.json"} </w:instrText>
      </w:r>
      <w:r w:rsidRPr="00174957">
        <w:rPr>
          <w:rFonts w:ascii="Times" w:hAnsi="Times"/>
        </w:rPr>
        <w:fldChar w:fldCharType="separate"/>
      </w:r>
      <w:r w:rsidRPr="00174957">
        <w:rPr>
          <w:rFonts w:ascii="Times" w:hAnsi="Times"/>
          <w:noProof/>
        </w:rPr>
        <w:t>(Rousset et al., 2018a)</w:t>
      </w:r>
      <w:r w:rsidRPr="00174957">
        <w:rPr>
          <w:rFonts w:ascii="Times" w:hAnsi="Times"/>
        </w:rPr>
        <w:fldChar w:fldCharType="end"/>
      </w:r>
      <w:r w:rsidRPr="00174957">
        <w:rPr>
          <w:rFonts w:ascii="Times" w:hAnsi="Times"/>
        </w:rPr>
        <w:t xml:space="preserve">. Specifically, by demonstrating no difference </w:t>
      </w:r>
    </w:p>
    <w:p w14:paraId="28D25A03" w14:textId="72077CF2" w:rsidR="00174957" w:rsidRPr="00174957" w:rsidRDefault="00174957" w:rsidP="00174957">
      <w:pPr>
        <w:rPr>
          <w:rFonts w:ascii="Times" w:hAnsi="Times" w:cs="Arial"/>
          <w:color w:val="000000"/>
        </w:rPr>
      </w:pPr>
      <w:r w:rsidRPr="00174957">
        <w:rPr>
          <w:rFonts w:ascii="Times" w:hAnsi="Times" w:cs="Arial"/>
          <w:color w:val="000000"/>
        </w:rPr>
        <w:t xml:space="preserve">between the log2FC of guides with varying GC content targeting putative essential genes, we suggest that stringent GC content thresholds may not be necessary for guide design in Staphylococci and we advise further work in this area. If </w:t>
      </w:r>
      <w:r w:rsidRPr="00174957">
        <w:rPr>
          <w:rFonts w:ascii="Times" w:hAnsi="Times"/>
        </w:rPr>
        <w:t xml:space="preserve">true, the removal of this design constraint would significantly improve the number of potential guides available for targeting and aid the design of large-scale CRISPRi studies. Additionally, improvements on CRISPR/Cas technology – such as the generation of PAM-less Cas proteins – will further expand the accessibility of these studies </w:t>
      </w:r>
      <w:r w:rsidRPr="00174957">
        <w:rPr>
          <w:rFonts w:ascii="Times" w:hAnsi="Times"/>
        </w:rPr>
        <w:fldChar w:fldCharType="begin"/>
      </w:r>
      <w:r w:rsidRPr="00174957">
        <w:rPr>
          <w:rFonts w:ascii="Times" w:hAnsi="Times"/>
        </w:rPr>
        <w:instrText xml:space="preserve"> ADDIN ZOTERO_ITEM CSL_CITATION {"citationID":"23IvNvB6","properties":{"formattedCitation":"(Chatterjee et al., 2020; Walton et al., 2020)","plainCitation":"(Chatterjee et al., 2020; Walton et al., 2020)","noteIndex":0},"citationItems":[{"id":658,"uris":["http://zotero.org/users/4186465/items/UE4GINCJ"],"uri":["http://zotero.org/users/4186465/items/UE4GINCJ"],"itemData":{"id":658,"type":"article-journal","abstract":"CRISPR enzymes require a protospacer-adjacent motif (PAM) near the target cleavage site, constraining the sequences accessible for editing. In the present study, we combine protein motifs from several orthologs to engineer two variants of Streptococcus canis Cas9—Sc++ and a higher-fidelity mutant HiFi-Sc++—that have simultaneously broad 5</w:instrText>
      </w:r>
      <w:r w:rsidRPr="00174957">
        <w:rPr>
          <w:rFonts w:ascii="Times New Roman" w:hAnsi="Times New Roman" w:cs="Times New Roman"/>
        </w:rPr>
        <w:instrText>′</w:instrText>
      </w:r>
      <w:r w:rsidRPr="00174957">
        <w:rPr>
          <w:rFonts w:ascii="Times" w:hAnsi="Times"/>
        </w:rPr>
        <w:instrText>-NNG-3</w:instrText>
      </w:r>
      <w:r w:rsidRPr="00174957">
        <w:rPr>
          <w:rFonts w:ascii="Times New Roman" w:hAnsi="Times New Roman" w:cs="Times New Roman"/>
        </w:rPr>
        <w:instrText>′</w:instrText>
      </w:r>
      <w:r w:rsidRPr="00174957">
        <w:rPr>
          <w:rFonts w:ascii="Times" w:hAnsi="Times"/>
        </w:rPr>
        <w:instrText xml:space="preserve"> PAM compatibility, robust DNA-cleavage activity and minimal off-target activity. Sc++ and HiFi-Sc++ extend the use of CRISPR editing for diverse applications.","container-title":"Nature Biotechnology","DOI":"10.1038/s41587-020-0517-0","ISSN":"1546-1696","issue":"10","language":"en","note":"number: 10\npublisher: Nature Publishing Group","page":"1154-1158","source":"www.nature.com","title":"An engineered ScCas9 with broad PAM range and high specificity and activity","volume":"38","author":[{"family":"Chatterjee","given":"Pranam"},{"family":"Jakimo","given":"Noah"},{"family":"Lee","given":"Jooyoung"},{"family":"Amrani","given":"Nadia"},{"family":"Rodríguez","given":"Tomás"},{"family":"Koseki","given":"Sabrina R. T."},{"family":"Tysinger","given":"Emma"},{"family":"Qing","given":"Rui"},{"family":"Hao","given":"Shilei"},{"family":"Sontheimer","given":"Erik J."},{"family":"Jacobson","given":"Joseph"}],"issued":{"date-parts":[["2020",10]]}}},{"id":656,"uris":["http://zotero.org/users/4186465/items/ZXQTDHFI"],"uri":["http://zotero.org/users/4186465/items/ZXQTDHFI"],"itemData":{"id":656,"type":"article-journal","abstract":"A PAMless base editor\nCRISPR-Cas DNA base editing typically requires a specific motif for targeting known as a protospacer-adjacent motif (PAM). This requirement limits the sequences within a genome that can be targeted. Walton et al. engineered specific variants of the Streptococcus pyogenes Cas9 enzyme named SpG and SpRY that could recognize and edit a wider array of PAMs. Using SpRY, the authors were able to correct previously uneditable mutations associated with human disease. Although off-target effects were observed for these engineered Cas enzymes at levels similar to those of the wild-type enzyme, depending on the context, these engineered enzymes widen the potential applications of precision genome editing.\nScience, this issue p. 290\nManipulation of DNA by CRISPR-Cas enzymes requires the recognition of a protospacer-adjacent motif (PAM), limiting target site recognition to a subset of sequences. To remove this constraint, we engineered variants of Streptococcus pyogenes Cas9 (SpCas9) to eliminate the NGG PAM requirement. We developed a variant named SpG that is capable of targeting an expanded set of NGN PAMs, and we further optimized this enzyme to develop a near-PAMless SpCas9 variant named SpRY (NRN and to a lesser extent NYN PAMs). SpRY nuclease and base-editor variants can target almost all PAMs, exhibiting robust activities on a wide range of sites with NRN PAMs in human cells and lower but substantial activity on those with NYN PAMs. Using SpG and SpRY, we generated previously inaccessible disease-relevant genetic variants, supporting the utility of high-resolution targeting across genome editing applications.\nEngineered Cas variants nearly eliminate the protospacer-adjacent motif requirement for DNA-targeting CRISPR enzymes.\nEngineered Cas variants nearly eliminate the protospacer-adjacent motif requirement for DNA-targeting CRISPR enzymes.","container-title":"Science","DOI":"10.1126/science.aba8853","ISSN":"0036-8075, 1095-9203","issue":"6488","language":"en","note":"publisher: American Association for the Advancement of Science\nsection: Research Article\nPMID: 32217751","page":"290-296","source":"science.sciencemag.org","title":"Unconstrained genome targeting with near-PAMless engineered CRISPR-Cas9 variants","volume":"368","author":[{"family":"Walton","given":"Russell T."},{"family":"Christie","given":"Kathleen A."},{"family":"Whittaker","given":"Madelynn N."},{"family":"Kleinstiver","given":"Benjamin P."}],"issued":{"date-parts":[["2020",4,17]]}}}],"schema":"https://github.com/citation-style-language/schema/raw/master/csl-citation.json"} </w:instrText>
      </w:r>
      <w:r w:rsidRPr="00174957">
        <w:rPr>
          <w:rFonts w:ascii="Times" w:hAnsi="Times"/>
        </w:rPr>
        <w:fldChar w:fldCharType="separate"/>
      </w:r>
      <w:r w:rsidRPr="00174957">
        <w:rPr>
          <w:rFonts w:ascii="Times" w:hAnsi="Times" w:cs="Times"/>
        </w:rPr>
        <w:t>(Chatterjee et al., 2020; Walton et al., 2020)</w:t>
      </w:r>
      <w:r w:rsidRPr="00174957">
        <w:rPr>
          <w:rFonts w:ascii="Times" w:hAnsi="Times"/>
        </w:rPr>
        <w:fldChar w:fldCharType="end"/>
      </w:r>
      <w:r w:rsidRPr="00174957">
        <w:rPr>
          <w:rFonts w:ascii="Times" w:hAnsi="Times"/>
        </w:rPr>
        <w:t>.</w:t>
      </w:r>
      <w:r>
        <w:rPr>
          <w:rFonts w:ascii="Times" w:hAnsi="Times" w:cs="Arial"/>
          <w:color w:val="000000"/>
        </w:rPr>
        <w:t xml:space="preserve"> </w:t>
      </w:r>
      <w:r w:rsidRPr="00174957">
        <w:rPr>
          <w:rFonts w:ascii="Times" w:hAnsi="Times"/>
        </w:rPr>
        <w:t xml:space="preserve">Importantly, we also discovered that non-targeting scrambled guides, which are commonly used as controls, may not behave </w:t>
      </w:r>
      <w:r w:rsidRPr="00174957">
        <w:rPr>
          <w:rFonts w:ascii="Times" w:hAnsi="Times"/>
        </w:rPr>
        <w:lastRenderedPageBreak/>
        <w:t xml:space="preserve">neutrally as expected and thus make poor normalization controls. We advise that the </w:t>
      </w:r>
      <w:r w:rsidRPr="00174957">
        <w:rPr>
          <w:rFonts w:ascii="Times" w:hAnsi="Times"/>
          <w:color w:val="000000"/>
        </w:rPr>
        <w:t xml:space="preserve">use of non-targeting guides as normalization factors be done with great caution and only after preliminary studies indicate that their use is appropriate. In our study, we relied on the default DeSeq2 median if ratio methods for normalization but postulate that normalization based on a selection of validated, non-essential genes may be a more appropriate method moving forward. And finally, we note a major technical limitation to the CRISPRi approach in our non-model organism, which is the low transformability of this species. Future work should focus on increasing transformation efficiency or otherwise maneuvering around this roadblock. </w:t>
      </w:r>
    </w:p>
    <w:p w14:paraId="28D3E741" w14:textId="77777777" w:rsidR="00174957" w:rsidRPr="00174957" w:rsidRDefault="00174957" w:rsidP="00174957">
      <w:pPr>
        <w:rPr>
          <w:rFonts w:ascii="Times" w:hAnsi="Times"/>
          <w:color w:val="000000"/>
        </w:rPr>
      </w:pPr>
    </w:p>
    <w:p w14:paraId="003E374F" w14:textId="675C282F" w:rsidR="00174957" w:rsidRPr="00174957" w:rsidRDefault="00174957" w:rsidP="00174957">
      <w:r w:rsidRPr="00174957">
        <w:rPr>
          <w:rFonts w:ascii="Times" w:hAnsi="Times" w:cs="Arial"/>
          <w:color w:val="000000"/>
        </w:rPr>
        <w:br/>
      </w:r>
      <w:r w:rsidRPr="00174957">
        <w:rPr>
          <w:rFonts w:ascii="Times" w:hAnsi="Times" w:cs="Arial"/>
          <w:color w:val="000000"/>
          <w:sz w:val="22"/>
          <w:szCs w:val="22"/>
        </w:rPr>
        <w:br/>
      </w:r>
    </w:p>
    <w:sectPr w:rsidR="00174957" w:rsidRPr="00174957" w:rsidSect="009D7B8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957"/>
    <w:rsid w:val="00150D5B"/>
    <w:rsid w:val="00174957"/>
    <w:rsid w:val="0017773A"/>
    <w:rsid w:val="001F217B"/>
    <w:rsid w:val="002A26C4"/>
    <w:rsid w:val="002D5392"/>
    <w:rsid w:val="00367CBF"/>
    <w:rsid w:val="00391895"/>
    <w:rsid w:val="003E48ED"/>
    <w:rsid w:val="005155E4"/>
    <w:rsid w:val="00593A2D"/>
    <w:rsid w:val="006734E7"/>
    <w:rsid w:val="006F1C58"/>
    <w:rsid w:val="00702F18"/>
    <w:rsid w:val="0077416E"/>
    <w:rsid w:val="007C6BFD"/>
    <w:rsid w:val="00815D39"/>
    <w:rsid w:val="008320FE"/>
    <w:rsid w:val="0086674A"/>
    <w:rsid w:val="008867AF"/>
    <w:rsid w:val="008A3741"/>
    <w:rsid w:val="008E7B59"/>
    <w:rsid w:val="009D7B8B"/>
    <w:rsid w:val="009F5AF7"/>
    <w:rsid w:val="009F610B"/>
    <w:rsid w:val="00AF2762"/>
    <w:rsid w:val="00D44236"/>
    <w:rsid w:val="00DA13E8"/>
    <w:rsid w:val="00E62608"/>
    <w:rsid w:val="00E74BAA"/>
    <w:rsid w:val="00EE5390"/>
    <w:rsid w:val="00F263FC"/>
    <w:rsid w:val="00F36ACD"/>
    <w:rsid w:val="00F85BC3"/>
    <w:rsid w:val="00FB21AB"/>
    <w:rsid w:val="00FC72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FE414A"/>
  <w14:defaultImageDpi w14:val="32767"/>
  <w15:chartTrackingRefBased/>
  <w15:docId w15:val="{D1C83BDD-DB5E-B14B-A661-D0AE0FEBF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w:eastAsiaTheme="minorHAnsi" w:hAnsi="Helvetica"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7495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74957"/>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174957"/>
    <w:rPr>
      <w:sz w:val="16"/>
      <w:szCs w:val="16"/>
    </w:rPr>
  </w:style>
  <w:style w:type="paragraph" w:styleId="BalloonText">
    <w:name w:val="Balloon Text"/>
    <w:basedOn w:val="Normal"/>
    <w:link w:val="BalloonTextChar"/>
    <w:uiPriority w:val="99"/>
    <w:semiHidden/>
    <w:unhideWhenUsed/>
    <w:rsid w:val="001749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495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245</Words>
  <Characters>29900</Characters>
  <Application>Microsoft Office Word</Application>
  <DocSecurity>0</DocSecurity>
  <Lines>249</Lines>
  <Paragraphs>70</Paragraphs>
  <ScaleCrop>false</ScaleCrop>
  <Company/>
  <LinksUpToDate>false</LinksUpToDate>
  <CharactersWithSpaces>3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0T12:22:00Z</dcterms:created>
  <dcterms:modified xsi:type="dcterms:W3CDTF">2022-03-20T12:29:00Z</dcterms:modified>
</cp:coreProperties>
</file>